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BDE" w:rsidRPr="00EF7F85" w:rsidRDefault="00D35BDE" w:rsidP="00E3424D">
      <w:pPr>
        <w:jc w:val="both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</w:rPr>
        <w:t xml:space="preserve">Supplementary Figure S1. </w:t>
      </w:r>
      <w:r w:rsidRPr="00EF7F85">
        <w:rPr>
          <w:rFonts w:ascii="Times New Roman" w:hAnsi="Times New Roman" w:cs="Times New Roman"/>
          <w:szCs w:val="20"/>
        </w:rPr>
        <w:t>Root length density (RLD) of selected doubled haploid lines from Shamrock (filled circles) x Shango (blank circles) and a wild emmer accession (filled square symbol). Average of three replicates per genotype. Glaucous doubled haploid lines are blank triangles and non-glaucous doubled haploid lines are filled triangles. Values derived from acetate tracings for the root profile of lines grown in rhizotrons. Error bar is 1 SED.</w:t>
      </w:r>
    </w:p>
    <w:p w:rsidR="00D35BDE" w:rsidRDefault="00A549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77026</wp:posOffset>
            </wp:positionV>
            <wp:extent cx="5731510" cy="3419061"/>
            <wp:effectExtent l="0" t="0" r="2540" b="0"/>
            <wp:wrapTight wrapText="bothSides">
              <wp:wrapPolygon edited="0">
                <wp:start x="0" y="0"/>
                <wp:lineTo x="0" y="21423"/>
                <wp:lineTo x="21538" y="21423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13"/>
                    <a:stretch/>
                  </pic:blipFill>
                  <pic:spPr bwMode="auto">
                    <a:xfrm>
                      <a:off x="0" y="0"/>
                      <a:ext cx="5731510" cy="3419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1155B4" w:rsidRDefault="001155B4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885"/>
        <w:tblW w:w="11477" w:type="dxa"/>
        <w:tblLayout w:type="fixed"/>
        <w:tblLook w:val="04A0" w:firstRow="1" w:lastRow="0" w:firstColumn="1" w:lastColumn="0" w:noHBand="0" w:noVBand="1"/>
      </w:tblPr>
      <w:tblGrid>
        <w:gridCol w:w="846"/>
        <w:gridCol w:w="998"/>
        <w:gridCol w:w="992"/>
        <w:gridCol w:w="992"/>
        <w:gridCol w:w="993"/>
        <w:gridCol w:w="986"/>
        <w:gridCol w:w="998"/>
        <w:gridCol w:w="278"/>
        <w:gridCol w:w="850"/>
        <w:gridCol w:w="851"/>
        <w:gridCol w:w="850"/>
        <w:gridCol w:w="851"/>
        <w:gridCol w:w="992"/>
      </w:tblGrid>
      <w:tr w:rsidR="00D35BDE" w:rsidRPr="00E42CB7" w:rsidTr="0021195B">
        <w:trPr>
          <w:trHeight w:val="274"/>
        </w:trPr>
        <w:tc>
          <w:tcPr>
            <w:tcW w:w="846" w:type="dxa"/>
            <w:vMerge w:val="restart"/>
            <w:tcBorders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noProof/>
                <w:sz w:val="20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8B9050" wp14:editId="252C100D">
                      <wp:simplePos x="0" y="0"/>
                      <wp:positionH relativeFrom="column">
                        <wp:posOffset>359056</wp:posOffset>
                      </wp:positionH>
                      <wp:positionV relativeFrom="paragraph">
                        <wp:posOffset>-912657</wp:posOffset>
                      </wp:positionV>
                      <wp:extent cx="6357668" cy="637953"/>
                      <wp:effectExtent l="0" t="0" r="508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57668" cy="63795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35BDE" w:rsidRPr="005C63BF" w:rsidRDefault="00D35BDE" w:rsidP="00D35BDE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C63BF">
                                    <w:rPr>
                                      <w:rFonts w:ascii="Times New Roman" w:hAnsi="Times New Roman" w:cs="Times New Roman"/>
                                    </w:rPr>
                                    <w:t>Supplementary Table S1. The effect of line from a doubled haploid progeny of Shamrock x Shango winter wheat on root and shoot characteristics when grown as seedlings in germination paper roll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, n=24</w:t>
                                  </w:r>
                                  <w:r w:rsidRPr="005C63B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8B905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8.25pt;margin-top:-71.85pt;width:500.6pt;height:50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" fillcolor="white [3201]" stroked="f" strokeweight=".5pt">
                      <v:textbox>
                        <w:txbxContent>
                          <w:p w:rsidR="00D35BDE" w:rsidRPr="005C63BF" w:rsidRDefault="00D35BDE" w:rsidP="00D35BD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C63BF">
                              <w:rPr>
                                <w:rFonts w:ascii="Times New Roman" w:hAnsi="Times New Roman" w:cs="Times New Roman"/>
                              </w:rPr>
                              <w:t>Supplementary Table S1. The effect of line from a doubled haploid progeny of Shamrock x Shango winter wheat on root and shoot characteristics when grown as seedlings in germination paper roll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 n=24</w:t>
                            </w:r>
                            <w:r w:rsidRPr="005C63BF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42CB7">
              <w:rPr>
                <w:rFonts w:ascii="Times New Roman" w:hAnsi="Times New Roman" w:cs="Times New Roman"/>
                <w:sz w:val="20"/>
              </w:rPr>
              <w:t>Line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n-glaucous</w:t>
            </w:r>
          </w:p>
        </w:tc>
        <w:tc>
          <w:tcPr>
            <w:tcW w:w="496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Total root size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Root diameter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Shoot dry matter (mg)</w:t>
            </w:r>
          </w:p>
        </w:tc>
        <w:tc>
          <w:tcPr>
            <w:tcW w:w="992" w:type="dxa"/>
            <w:vMerge w:val="restart"/>
            <w:tcBorders>
              <w:left w:val="nil"/>
              <w:right w:val="single" w:sz="4" w:space="0" w:color="auto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Root: Shoot (ratio)</w:t>
            </w:r>
          </w:p>
        </w:tc>
      </w:tr>
      <w:tr w:rsidR="00D35BDE" w:rsidRPr="00E42CB7" w:rsidTr="0021195B">
        <w:trPr>
          <w:trHeight w:val="634"/>
        </w:trPr>
        <w:tc>
          <w:tcPr>
            <w:tcW w:w="846" w:type="dxa"/>
            <w:vMerge/>
            <w:tcBorders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Length (c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Surface area (cm</w:t>
            </w:r>
            <w:r w:rsidRPr="00E42CB7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E42CB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Volume (cm</w:t>
            </w:r>
            <w:r w:rsidRPr="00E42CB7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  <w:r w:rsidRPr="00E42CB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Dry matter (mg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Seminal Axes (no.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Mean (m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-0.5 mm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5-1 mm (%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D35BDE" w:rsidRPr="00E42CB7" w:rsidTr="0021195B">
        <w:tc>
          <w:tcPr>
            <w:tcW w:w="846" w:type="dxa"/>
            <w:tcBorders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hm</w:t>
            </w:r>
            <w:proofErr w:type="spellEnd"/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7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8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5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8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96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.7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hng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5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9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4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8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7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9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1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7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8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9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8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49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9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8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4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3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8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1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3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3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3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5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5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4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9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7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1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lastRenderedPageBreak/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8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7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9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9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5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5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52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1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8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41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3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1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6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1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2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3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3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3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7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3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7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9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8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9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4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4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6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6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7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0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16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5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16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2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4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19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19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9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4.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8</w:t>
            </w:r>
          </w:p>
        </w:tc>
      </w:tr>
      <w:tr w:rsidR="00D35BDE" w:rsidRPr="00E42CB7" w:rsidTr="0021195B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19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5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9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35BDE" w:rsidRPr="00E42CB7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29</w:t>
            </w:r>
          </w:p>
        </w:tc>
      </w:tr>
      <w:tr w:rsidR="00D35BDE" w:rsidRPr="00E42CB7" w:rsidTr="0021195B">
        <w:tc>
          <w:tcPr>
            <w:tcW w:w="1844" w:type="dxa"/>
            <w:gridSpan w:val="2"/>
            <w:tcBorders>
              <w:top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 xml:space="preserve">S.E.D. (616 </w:t>
            </w:r>
            <w:proofErr w:type="spellStart"/>
            <w:r w:rsidRPr="00E42CB7">
              <w:rPr>
                <w:rFonts w:ascii="Times New Roman" w:hAnsi="Times New Roman" w:cs="Times New Roman"/>
                <w:sz w:val="20"/>
              </w:rPr>
              <w:t>d.f.</w:t>
            </w:r>
            <w:proofErr w:type="spellEnd"/>
            <w:r w:rsidRPr="00E42CB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5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206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D35BDE" w:rsidRPr="00E42CB7" w:rsidRDefault="00D35BDE" w:rsidP="0021195B">
            <w:pPr>
              <w:spacing w:before="120"/>
              <w:rPr>
                <w:rFonts w:ascii="Times New Roman" w:hAnsi="Times New Roman" w:cs="Times New Roman"/>
                <w:sz w:val="20"/>
              </w:rPr>
            </w:pPr>
            <w:r w:rsidRPr="00E42CB7">
              <w:rPr>
                <w:rFonts w:ascii="Times New Roman" w:hAnsi="Times New Roman" w:cs="Times New Roman"/>
                <w:sz w:val="20"/>
              </w:rPr>
              <w:t>0.177</w:t>
            </w:r>
          </w:p>
        </w:tc>
      </w:tr>
    </w:tbl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  <w:sectPr w:rsidR="00D35B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F639F5" w:rsidRDefault="00D35BDE" w:rsidP="00D35BDE">
      <w:pPr>
        <w:jc w:val="both"/>
        <w:rPr>
          <w:rFonts w:ascii="Times New Roman" w:hAnsi="Times New Roman" w:cs="Times New Roman"/>
        </w:rPr>
      </w:pPr>
      <w:r w:rsidRPr="00F639F5">
        <w:rPr>
          <w:rFonts w:ascii="Times New Roman" w:hAnsi="Times New Roman" w:cs="Times New Roman"/>
        </w:rPr>
        <w:t>Supplementary Table S2. Correlations (</w:t>
      </w:r>
      <w:r w:rsidRPr="00F639F5">
        <w:rPr>
          <w:rFonts w:ascii="Times New Roman" w:hAnsi="Times New Roman" w:cs="Times New Roman"/>
          <w:i/>
        </w:rPr>
        <w:t>r</w:t>
      </w:r>
      <w:r w:rsidRPr="00F639F5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F639F5">
        <w:rPr>
          <w:rFonts w:ascii="Times New Roman" w:hAnsi="Times New Roman" w:cs="Times New Roman"/>
        </w:rPr>
        <w:t>d.f</w:t>
      </w:r>
      <w:proofErr w:type="gramEnd"/>
      <w:r w:rsidRPr="00F639F5">
        <w:rPr>
          <w:rFonts w:ascii="Times New Roman" w:hAnsi="Times New Roman" w:cs="Times New Roman"/>
        </w:rPr>
        <w:t>.</w:t>
      </w:r>
      <w:proofErr w:type="spellEnd"/>
      <w:r w:rsidRPr="00F639F5">
        <w:rPr>
          <w:rFonts w:ascii="Times New Roman" w:hAnsi="Times New Roman" w:cs="Times New Roman"/>
        </w:rPr>
        <w:t xml:space="preserve"> = 88; critical values for </w:t>
      </w:r>
      <w:r w:rsidRPr="00F639F5">
        <w:rPr>
          <w:rFonts w:ascii="Times New Roman" w:hAnsi="Times New Roman" w:cs="Times New Roman"/>
          <w:i/>
        </w:rPr>
        <w:t>P</w:t>
      </w:r>
      <w:r w:rsidRPr="00F639F5">
        <w:rPr>
          <w:rFonts w:ascii="Times New Roman" w:hAnsi="Times New Roman" w:cs="Times New Roman"/>
        </w:rPr>
        <w:t xml:space="preserve"> = 0.05 and 0.01 are 0.21 and 0.28 respectively, highlighted) between seedling variates using means from 89 lines of a doubled haploid population from Shamrock x Shango winter wheat</w:t>
      </w: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680"/>
        <w:tblW w:w="14884" w:type="dxa"/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1560"/>
        <w:gridCol w:w="1275"/>
        <w:gridCol w:w="1276"/>
        <w:gridCol w:w="992"/>
        <w:gridCol w:w="1276"/>
        <w:gridCol w:w="1134"/>
        <w:gridCol w:w="1134"/>
      </w:tblGrid>
      <w:tr w:rsidR="00D35BDE" w:rsidRPr="00E42CB7" w:rsidTr="00D35BDE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jc w:val="center"/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Vari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Mean root diamet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Roots 0-0.5 mm diameter 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Roots 0.5-1 mm diameter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root lengt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root dry matt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Root: shoot rati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root surface are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shoot dry matt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Number of seminal axes</w:t>
            </w:r>
          </w:p>
        </w:tc>
      </w:tr>
      <w:tr w:rsidR="00D35BDE" w:rsidRPr="00E42CB7" w:rsidTr="00D35BDE"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Roots 0-0.5 mm diameter (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9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Roots 0.5-1 mm diameter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root leng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root dry m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2CB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42CB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2C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Root: shoot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2C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42C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2C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root surface a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2CB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2C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42CB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shoot dry ma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42CB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42CB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42CB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rPr>
          <w:trHeight w:val="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Number of seminal ax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</w:p>
        </w:tc>
      </w:tr>
      <w:tr w:rsidR="00D35BDE" w:rsidRPr="00E42CB7" w:rsidTr="00D35BDE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</w:rPr>
              <w:t>Total root volu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-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 xml:space="preserve"> </w:t>
            </w:r>
            <w:r w:rsidRPr="00E42CB7">
              <w:rPr>
                <w:rFonts w:ascii="Times New Roman" w:hAnsi="Times New Roman" w:cs="Times New Roman"/>
                <w:highlight w:val="lightGray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35BDE" w:rsidRPr="00E42CB7" w:rsidRDefault="00D35BDE" w:rsidP="00D35BDE">
            <w:pPr>
              <w:rPr>
                <w:rFonts w:ascii="Times New Roman" w:hAnsi="Times New Roman" w:cs="Times New Roman"/>
              </w:rPr>
            </w:pPr>
            <w:r w:rsidRPr="00E42CB7">
              <w:rPr>
                <w:rFonts w:ascii="Times New Roman" w:hAnsi="Times New Roman" w:cs="Times New Roman"/>
                <w:highlight w:val="lightGray"/>
              </w:rPr>
              <w:t>0.55</w:t>
            </w:r>
          </w:p>
        </w:tc>
      </w:tr>
    </w:tbl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D35BDE" w:rsidRPr="00E42CB7" w:rsidRDefault="00D35BDE" w:rsidP="00D35BDE">
      <w:pPr>
        <w:rPr>
          <w:rFonts w:ascii="Times New Roman" w:hAnsi="Times New Roman" w:cs="Times New Roman"/>
        </w:rPr>
      </w:pPr>
    </w:p>
    <w:p w:rsidR="004D7778" w:rsidRDefault="004D7778" w:rsidP="00D35BDE">
      <w:pPr>
        <w:rPr>
          <w:rFonts w:ascii="Times New Roman" w:hAnsi="Times New Roman" w:cs="Times New Roman"/>
          <w:sz w:val="20"/>
        </w:rPr>
        <w:sectPr w:rsidR="004D7778" w:rsidSect="00D35BD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35BDE" w:rsidRPr="00BE3F31" w:rsidRDefault="00D35BDE" w:rsidP="00D35BDE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1936"/>
        <w:tblW w:w="13958" w:type="dxa"/>
        <w:tblLook w:val="04A0" w:firstRow="1" w:lastRow="0" w:firstColumn="1" w:lastColumn="0" w:noHBand="0" w:noVBand="1"/>
      </w:tblPr>
      <w:tblGrid>
        <w:gridCol w:w="1701"/>
        <w:gridCol w:w="1616"/>
        <w:gridCol w:w="1533"/>
        <w:gridCol w:w="1097"/>
        <w:gridCol w:w="1606"/>
        <w:gridCol w:w="917"/>
        <w:gridCol w:w="1740"/>
        <w:gridCol w:w="1777"/>
        <w:gridCol w:w="1971"/>
      </w:tblGrid>
      <w:tr w:rsidR="00D35BDE" w:rsidRPr="00E42CB7" w:rsidTr="0021195B">
        <w:trPr>
          <w:trHeight w:val="558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6708509" wp14:editId="45AC7A98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-720725</wp:posOffset>
                      </wp:positionV>
                      <wp:extent cx="8639175" cy="647700"/>
                      <wp:effectExtent l="0" t="0" r="9525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39175" cy="647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D35BDE" w:rsidRPr="00AA2437" w:rsidRDefault="00D35BDE" w:rsidP="00D35BDE">
                                  <w:r w:rsidRPr="00AA2437">
                                    <w:rPr>
                                      <w:rFonts w:ascii="Times New Roman" w:hAnsi="Times New Roman" w:cs="Times New Roman"/>
                                    </w:rPr>
                                    <w:t>Supplementary Table S3. Quantitative trait loci (QTL) from a Shamrock x Shango doubled haploid population for seedling root traits. QTL names represent t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it abbreviation, environment (s</w:t>
                                  </w:r>
                                  <w:r w:rsidRPr="00AA243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eedling</w:t>
                                  </w:r>
                                  <w:r w:rsidRPr="00AA2437">
                                    <w:rPr>
                                      <w:rFonts w:ascii="Times New Roman" w:hAnsi="Times New Roman" w:cs="Times New Roman"/>
                                    </w:rPr>
                                    <w:t>), a hyphen (-) and linkage group it is located. Positive additive effects are from Shamrock parent and negative from Shango parent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708509" id="Text Box 3" o:spid="_x0000_s1027" type="#_x0000_t202" style="position:absolute;margin-left:7.35pt;margin-top:-56.75pt;width:680.25pt;height:5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" fillcolor="white [3201]" stroked="f" strokeweight=".5pt">
                      <v:textbox>
                        <w:txbxContent>
                          <w:p w:rsidR="00D35BDE" w:rsidRPr="00AA2437" w:rsidRDefault="00D35BDE" w:rsidP="00D35BDE">
                            <w:r w:rsidRPr="00AA2437">
                              <w:rPr>
                                <w:rFonts w:ascii="Times New Roman" w:hAnsi="Times New Roman" w:cs="Times New Roman"/>
                              </w:rPr>
                              <w:t>Supplementary Table S3. Quantitative trait loci (QTL) from a Shamrock x Shango doubled haploid population for seedling root traits. QTL names represent t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it abbreviation, environment (s</w:t>
                            </w:r>
                            <w:r w:rsidRPr="00AA2437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eedling</w:t>
                            </w:r>
                            <w:r w:rsidRPr="00AA2437">
                              <w:rPr>
                                <w:rFonts w:ascii="Times New Roman" w:hAnsi="Times New Roman" w:cs="Times New Roman"/>
                              </w:rPr>
                              <w:t>), a hyphen (-) and linkage group it is located. Positive additive effects are from Shamrock parent and negative from Shango parent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</w:rPr>
              <w:t>Trait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QTL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bCs/>
                <w:sz w:val="20"/>
              </w:rPr>
              <w:t>Chromosome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bCs/>
                <w:sz w:val="20"/>
              </w:rPr>
              <w:t>Position (</w:t>
            </w:r>
            <w:proofErr w:type="spellStart"/>
            <w:r w:rsidRPr="00555010">
              <w:rPr>
                <w:rFonts w:ascii="Times New Roman" w:hAnsi="Times New Roman" w:cs="Times New Roman"/>
                <w:bCs/>
                <w:sz w:val="20"/>
              </w:rPr>
              <w:t>cM</w:t>
            </w:r>
            <w:proofErr w:type="spellEnd"/>
            <w:r w:rsidRPr="00555010">
              <w:rPr>
                <w:rFonts w:ascii="Times New Roman" w:hAnsi="Times New Roman" w:cs="Times New Roman"/>
                <w:bCs/>
                <w:sz w:val="20"/>
              </w:rPr>
              <w:t>)</w:t>
            </w:r>
          </w:p>
        </w:tc>
        <w:tc>
          <w:tcPr>
            <w:tcW w:w="160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bCs/>
                <w:sz w:val="20"/>
              </w:rPr>
              <w:t>Confidence Interval (</w:t>
            </w:r>
            <w:proofErr w:type="spellStart"/>
            <w:r w:rsidRPr="00555010">
              <w:rPr>
                <w:rFonts w:ascii="Times New Roman" w:hAnsi="Times New Roman" w:cs="Times New Roman"/>
                <w:bCs/>
                <w:sz w:val="20"/>
              </w:rPr>
              <w:t>cM</w:t>
            </w:r>
            <w:proofErr w:type="spellEnd"/>
            <w:r w:rsidRPr="00555010">
              <w:rPr>
                <w:rFonts w:ascii="Times New Roman" w:hAnsi="Times New Roman" w:cs="Times New Roman"/>
                <w:bCs/>
                <w:sz w:val="20"/>
              </w:rPr>
              <w:t>)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bCs/>
                <w:sz w:val="20"/>
              </w:rPr>
              <w:t>LOD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bCs/>
                <w:sz w:val="20"/>
              </w:rPr>
              <w:t>Peak Marker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bCs/>
                <w:sz w:val="20"/>
              </w:rPr>
              <w:t>Additive Effect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D35BDE" w:rsidRPr="00555010" w:rsidRDefault="00D35BDE" w:rsidP="0021195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bCs/>
                <w:sz w:val="20"/>
              </w:rPr>
              <w:t>Variation explained (%)</w:t>
            </w:r>
          </w:p>
        </w:tc>
      </w:tr>
      <w:tr w:rsidR="00D35BDE" w:rsidRPr="00E42CB7" w:rsidTr="0021195B">
        <w:trPr>
          <w:trHeight w:val="262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TRL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.s-2A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A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21.8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17.8-226.6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.2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81630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1.397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.8</w:t>
            </w:r>
          </w:p>
        </w:tc>
      </w:tr>
      <w:tr w:rsidR="00D35BDE" w:rsidRPr="00E42CB7" w:rsidTr="0021195B">
        <w:trPr>
          <w:trHeight w:val="2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SA.s-2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23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17.8-227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2169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15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.6</w:t>
            </w:r>
          </w:p>
        </w:tc>
      </w:tr>
      <w:tr w:rsidR="00D35BDE" w:rsidRPr="00E42CB7" w:rsidTr="0021195B">
        <w:trPr>
          <w:trHeight w:val="24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S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SA.s-2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1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3.8-113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229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16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.7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Vo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Vol.s-1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8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6.2-85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8313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03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0.1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5010">
              <w:rPr>
                <w:rFonts w:ascii="Times New Roman" w:hAnsi="Times New Roman" w:cs="Times New Roman"/>
                <w:sz w:val="20"/>
              </w:rPr>
              <w:t>AvgDia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AvgDiam.s-1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4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2.0-64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6419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03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.9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5010">
              <w:rPr>
                <w:rFonts w:ascii="Times New Roman" w:hAnsi="Times New Roman" w:cs="Times New Roman"/>
                <w:sz w:val="20"/>
              </w:rPr>
              <w:t>AvgDia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AvgDiam.s-2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1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7.9-6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BS000096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03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.6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5010">
              <w:rPr>
                <w:rFonts w:ascii="Times New Roman" w:hAnsi="Times New Roman" w:cs="Times New Roman"/>
                <w:sz w:val="20"/>
              </w:rPr>
              <w:t>AvgDia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AvgDiam.s-5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59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51.1-162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69424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04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.2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5010">
              <w:rPr>
                <w:rFonts w:ascii="Times New Roman" w:hAnsi="Times New Roman" w:cs="Times New Roman"/>
                <w:sz w:val="20"/>
              </w:rPr>
              <w:t>AvgDia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AvgDiam.s-5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31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4.5-139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343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03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.0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5010">
              <w:rPr>
                <w:rFonts w:ascii="Times New Roman" w:hAnsi="Times New Roman" w:cs="Times New Roman"/>
                <w:sz w:val="20"/>
              </w:rPr>
              <w:t>AvgDia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AvgDiam.s-6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0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9.1-32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57917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04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.4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5010">
              <w:rPr>
                <w:rFonts w:ascii="Times New Roman" w:hAnsi="Times New Roman" w:cs="Times New Roman"/>
                <w:sz w:val="20"/>
              </w:rPr>
              <w:t>AvgDiam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AvgDiam.s-7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0.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6.5-94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7744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04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.9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-0.5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-0.5.s-1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6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3.8-8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568369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08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.8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-0.5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-0.5.s-5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8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6.2-13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565794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09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.1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-0.5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-0.5.s-5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8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0.2-137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343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08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.2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-0.5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-0.5.s-7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3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1.6-106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4984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09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.2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.5-1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.5-1.s-1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8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4.0-8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8313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08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.0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.5-1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.5-1.s-1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9.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0.9-5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41308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07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.6</w:t>
            </w:r>
          </w:p>
        </w:tc>
      </w:tr>
      <w:tr w:rsidR="00D35BDE" w:rsidRPr="00E42CB7" w:rsidTr="0021195B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.5-1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.5-1.s-2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0.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6.9-36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BS0006545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1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.8</w:t>
            </w:r>
          </w:p>
        </w:tc>
      </w:tr>
      <w:tr w:rsidR="00D35BDE" w:rsidRPr="00E42CB7" w:rsidTr="0021195B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.5-1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.5-1.s-5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3.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3.3-131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5360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11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.2</w:t>
            </w:r>
          </w:p>
        </w:tc>
      </w:tr>
      <w:tr w:rsidR="00D35BDE" w:rsidRPr="00E42CB7" w:rsidTr="0021195B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.5-1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.5-1.s-5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4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7.8-13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343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10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.4</w:t>
            </w:r>
          </w:p>
        </w:tc>
      </w:tr>
      <w:tr w:rsidR="00D35BDE" w:rsidRPr="00E42CB7" w:rsidTr="0021195B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%TRL 0.5-1 m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TRL0.5-1.s-7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3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0.6-105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4984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10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.5</w:t>
            </w:r>
          </w:p>
        </w:tc>
      </w:tr>
      <w:tr w:rsidR="00D35BDE" w:rsidRPr="00E42CB7" w:rsidTr="0021195B">
        <w:trPr>
          <w:trHeight w:val="31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RD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RDW.s-5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65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60.1-175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6632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35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.4</w:t>
            </w:r>
          </w:p>
        </w:tc>
      </w:tr>
      <w:tr w:rsidR="00D35BDE" w:rsidRPr="00E42CB7" w:rsidTr="0021195B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RD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RDW.s-6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2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89.5-102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8935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417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.9</w:t>
            </w:r>
          </w:p>
        </w:tc>
      </w:tr>
      <w:tr w:rsidR="00D35BDE" w:rsidRPr="00E42CB7" w:rsidTr="0021195B">
        <w:trPr>
          <w:trHeight w:val="27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SD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SDW.s-2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7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6.3-19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5296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735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2.5</w:t>
            </w:r>
          </w:p>
        </w:tc>
      </w:tr>
      <w:tr w:rsidR="00D35BDE" w:rsidRPr="00E42CB7" w:rsidTr="0021195B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SD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SDW.s-6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2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0.4-10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8935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343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.6</w:t>
            </w:r>
          </w:p>
        </w:tc>
      </w:tr>
      <w:tr w:rsidR="00D35BDE" w:rsidRPr="00E42CB7" w:rsidTr="0021195B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R: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R:S.s-6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2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90.7-103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489355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59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spacing w:after="120"/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.1</w:t>
            </w:r>
          </w:p>
        </w:tc>
      </w:tr>
      <w:tr w:rsidR="00D35BDE" w:rsidRPr="00E42CB7" w:rsidTr="0021195B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No Ax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NoAxes.s-2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2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1.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4.3-113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229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85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.8</w:t>
            </w:r>
          </w:p>
        </w:tc>
      </w:tr>
      <w:tr w:rsidR="00D35BDE" w:rsidRPr="00E42CB7" w:rsidTr="0021195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lastRenderedPageBreak/>
              <w:t>No Ax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NoAxes.s-6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6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57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48.4-65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AX-9508297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-0.084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1.0</w:t>
            </w:r>
          </w:p>
        </w:tc>
      </w:tr>
      <w:tr w:rsidR="00D35BDE" w:rsidRPr="00E42CB7" w:rsidTr="0021195B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No Ax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qNoAxes.s-7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7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62.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55.1-168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55010">
              <w:rPr>
                <w:rFonts w:ascii="Times New Roman" w:hAnsi="Times New Roman" w:cs="Times New Roman"/>
                <w:color w:val="000000"/>
                <w:sz w:val="20"/>
              </w:rPr>
              <w:t>BS0002216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0.091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BDE" w:rsidRPr="00555010" w:rsidRDefault="00D35BDE" w:rsidP="002119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55010">
              <w:rPr>
                <w:rFonts w:ascii="Times New Roman" w:hAnsi="Times New Roman" w:cs="Times New Roman"/>
                <w:sz w:val="20"/>
              </w:rPr>
              <w:t>10.4</w:t>
            </w:r>
          </w:p>
        </w:tc>
      </w:tr>
    </w:tbl>
    <w:p w:rsidR="00D35BDE" w:rsidRDefault="00D35BDE" w:rsidP="00D35B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L; total root length, SA; surface area, Vol; root volume, </w:t>
      </w:r>
      <w:proofErr w:type="spellStart"/>
      <w:r>
        <w:rPr>
          <w:rFonts w:ascii="Times New Roman" w:hAnsi="Times New Roman" w:cs="Times New Roman"/>
        </w:rPr>
        <w:t>AvgDiam</w:t>
      </w:r>
      <w:proofErr w:type="spellEnd"/>
      <w:r>
        <w:rPr>
          <w:rFonts w:ascii="Times New Roman" w:hAnsi="Times New Roman" w:cs="Times New Roman"/>
        </w:rPr>
        <w:t>; average diameter, %TRL 0-0.5 mm; percentage of root length in the 0-0.5 mm diameter class, %TRL 0.5-1 mm; percentage of root length in the 0.5-1 mm diameter class, RDW; root dry weight, SDW; shoot dry weight, R:S; root shoot ratio, No Axes; number of seminal axes</w:t>
      </w:r>
    </w:p>
    <w:p w:rsidR="00D35BDE" w:rsidRPr="004E7263" w:rsidRDefault="00D35BDE" w:rsidP="00D35BDE">
      <w:pPr>
        <w:rPr>
          <w:rFonts w:ascii="Times New Roman" w:hAnsi="Times New Roman" w:cs="Times New Roman"/>
        </w:rPr>
      </w:pPr>
    </w:p>
    <w:p w:rsidR="00D35BDE" w:rsidRPr="004E7263" w:rsidRDefault="00D35BDE" w:rsidP="00D35BDE">
      <w:pPr>
        <w:rPr>
          <w:rFonts w:ascii="Times New Roman" w:hAnsi="Times New Roman" w:cs="Times New Roman"/>
        </w:rPr>
      </w:pPr>
    </w:p>
    <w:p w:rsidR="00D35BDE" w:rsidRPr="004E7263" w:rsidRDefault="00D35BDE" w:rsidP="00D35BDE">
      <w:pPr>
        <w:rPr>
          <w:rFonts w:ascii="Times New Roman" w:hAnsi="Times New Roman" w:cs="Times New Roman"/>
        </w:rPr>
      </w:pPr>
    </w:p>
    <w:p w:rsidR="00D35BDE" w:rsidRPr="004E7263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Default="00D35BDE" w:rsidP="00D35BDE">
      <w:pPr>
        <w:rPr>
          <w:rFonts w:ascii="Times New Roman" w:hAnsi="Times New Roman" w:cs="Times New Roman"/>
        </w:rPr>
      </w:pPr>
    </w:p>
    <w:p w:rsidR="00D35BDE" w:rsidRPr="004E7263" w:rsidRDefault="00D35BDE" w:rsidP="00D35BDE">
      <w:pPr>
        <w:rPr>
          <w:rFonts w:ascii="Times New Roman" w:hAnsi="Times New Roman" w:cs="Times New Roman"/>
        </w:rPr>
      </w:pPr>
    </w:p>
    <w:p w:rsidR="00D35BDE" w:rsidRPr="00D35BDE" w:rsidRDefault="00D35BDE" w:rsidP="00D35BDE">
      <w:pPr>
        <w:rPr>
          <w:rFonts w:ascii="Times New Roman" w:hAnsi="Times New Roman" w:cs="Times New Roman"/>
        </w:rPr>
      </w:pPr>
    </w:p>
    <w:sectPr w:rsidR="00D35BDE" w:rsidRPr="00D35BDE" w:rsidSect="00D35B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5172A"/>
    <w:multiLevelType w:val="hybridMultilevel"/>
    <w:tmpl w:val="2A06A9A4"/>
    <w:lvl w:ilvl="0" w:tplc="D5F2464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06F53"/>
    <w:multiLevelType w:val="hybridMultilevel"/>
    <w:tmpl w:val="BC4C4D1C"/>
    <w:lvl w:ilvl="0" w:tplc="148225C8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575602"/>
    <w:multiLevelType w:val="hybridMultilevel"/>
    <w:tmpl w:val="C972C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0E69AF"/>
    <w:multiLevelType w:val="multilevel"/>
    <w:tmpl w:val="649AD49C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BDE"/>
    <w:rsid w:val="001155B4"/>
    <w:rsid w:val="004D7778"/>
    <w:rsid w:val="00A549CA"/>
    <w:rsid w:val="00D35BDE"/>
    <w:rsid w:val="00E3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623BE-99CD-4BF6-B8E7-E470EFA39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BDE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D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BDE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D35BDE"/>
    <w:rPr>
      <w:rFonts w:ascii="Segoe UI" w:eastAsiaTheme="minorEastAsia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35BDE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35BDE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35B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5BDE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35BDE"/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BD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BDE"/>
    <w:pPr>
      <w:spacing w:after="200"/>
    </w:pPr>
    <w:rPr>
      <w:rFonts w:eastAsiaTheme="minorHAns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D35BDE"/>
    <w:rPr>
      <w:rFonts w:eastAsiaTheme="minorEastAsia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B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BD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35BDE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457</Words>
  <Characters>8308</Characters>
  <Application>Microsoft Office Word</Application>
  <DocSecurity>0</DocSecurity>
  <Lines>69</Lines>
  <Paragraphs>19</Paragraphs>
  <ScaleCrop>false</ScaleCrop>
  <Company>ADAS UK Ltd</Company>
  <LinksUpToDate>false</LinksUpToDate>
  <CharactersWithSpaces>9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larke</dc:creator>
  <cp:keywords/>
  <dc:description/>
  <cp:lastModifiedBy>Christina Clarke</cp:lastModifiedBy>
  <cp:revision>4</cp:revision>
  <dcterms:created xsi:type="dcterms:W3CDTF">2017-03-30T15:50:00Z</dcterms:created>
  <dcterms:modified xsi:type="dcterms:W3CDTF">2017-04-07T11:38:00Z</dcterms:modified>
</cp:coreProperties>
</file>